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019DFD" w14:textId="77777777" w:rsidR="00701E0A" w:rsidRDefault="00701E0A" w:rsidP="00701E0A"/>
    <w:tbl>
      <w:tblPr>
        <w:tblpPr w:leftFromText="141" w:rightFromText="141" w:vertAnchor="text" w:horzAnchor="margin" w:tblpY="-17"/>
        <w:tblW w:w="951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95"/>
        <w:gridCol w:w="938"/>
        <w:gridCol w:w="981"/>
        <w:gridCol w:w="988"/>
        <w:gridCol w:w="938"/>
        <w:gridCol w:w="1272"/>
      </w:tblGrid>
      <w:tr w:rsidR="00701E0A" w:rsidRPr="00DA35C8" w14:paraId="2F077B71" w14:textId="77777777" w:rsidTr="00BB31B8">
        <w:trPr>
          <w:trHeight w:val="282"/>
        </w:trPr>
        <w:tc>
          <w:tcPr>
            <w:tcW w:w="951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16C81B" w14:textId="77777777" w:rsidR="00701E0A" w:rsidRPr="00DA35C8" w:rsidRDefault="00701E0A" w:rsidP="00BB31B8">
            <w:pPr>
              <w:pStyle w:val="Nagwek6"/>
            </w:pPr>
            <w:proofErr w:type="spellStart"/>
            <w:r>
              <w:rPr>
                <w:b/>
                <w:bCs/>
              </w:rPr>
              <w:t>Supplementary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material</w:t>
            </w:r>
            <w:proofErr w:type="spellEnd"/>
            <w:r>
              <w:rPr>
                <w:b/>
                <w:bCs/>
              </w:rPr>
              <w:t xml:space="preserve"> 2 </w:t>
            </w:r>
            <w:r w:rsidRPr="00DA35C8">
              <w:rPr>
                <w:b/>
                <w:bCs/>
              </w:rPr>
              <w:t>(</w:t>
            </w:r>
            <w:proofErr w:type="spellStart"/>
            <w:r w:rsidRPr="00DA35C8">
              <w:rPr>
                <w:b/>
                <w:bCs/>
              </w:rPr>
              <w:t>supp</w:t>
            </w:r>
            <w:proofErr w:type="spellEnd"/>
            <w:r w:rsidRPr="00DA35C8">
              <w:rPr>
                <w:b/>
                <w:bCs/>
              </w:rPr>
              <w:t xml:space="preserve"> mat 2).</w:t>
            </w:r>
            <w:r w:rsidRPr="00DA35C8">
              <w:t xml:space="preserve"> </w:t>
            </w:r>
            <w:proofErr w:type="spellStart"/>
            <w:r w:rsidRPr="00DA35C8">
              <w:t>Comparison</w:t>
            </w:r>
            <w:proofErr w:type="spellEnd"/>
            <w:r w:rsidRPr="00DA35C8">
              <w:t xml:space="preserve"> of </w:t>
            </w:r>
            <w:proofErr w:type="spellStart"/>
            <w:r w:rsidRPr="00DA35C8">
              <w:t>differences</w:t>
            </w:r>
            <w:proofErr w:type="spellEnd"/>
            <w:r w:rsidRPr="00DA35C8">
              <w:t xml:space="preserve"> </w:t>
            </w:r>
            <w:proofErr w:type="spellStart"/>
            <w:r w:rsidRPr="00DA35C8">
              <w:t>between</w:t>
            </w:r>
            <w:proofErr w:type="spellEnd"/>
            <w:r w:rsidRPr="00DA35C8">
              <w:t xml:space="preserve"> </w:t>
            </w:r>
            <w:proofErr w:type="spellStart"/>
            <w:r w:rsidRPr="00DA35C8">
              <w:t>groups</w:t>
            </w:r>
            <w:proofErr w:type="spellEnd"/>
            <w:r w:rsidRPr="00DA35C8">
              <w:t xml:space="preserve"> (NLR) in the ISUP </w:t>
            </w:r>
            <w:proofErr w:type="spellStart"/>
            <w:r w:rsidRPr="00DA35C8">
              <w:t>scale</w:t>
            </w:r>
            <w:proofErr w:type="spellEnd"/>
            <w:r w:rsidRPr="00DA35C8">
              <w:t xml:space="preserve"> (</w:t>
            </w:r>
            <w:proofErr w:type="spellStart"/>
            <w:r w:rsidRPr="00DA35C8">
              <w:t>supp</w:t>
            </w:r>
            <w:proofErr w:type="spellEnd"/>
            <w:r w:rsidRPr="00DA35C8">
              <w:t xml:space="preserve"> mat)</w:t>
            </w:r>
          </w:p>
        </w:tc>
      </w:tr>
      <w:tr w:rsidR="00701E0A" w:rsidRPr="00DA35C8" w14:paraId="3363E1B6" w14:textId="77777777" w:rsidTr="00701E0A">
        <w:trPr>
          <w:trHeight w:val="282"/>
        </w:trPr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176A67" w14:textId="77777777" w:rsidR="00701E0A" w:rsidRPr="00DA35C8" w:rsidRDefault="00701E0A" w:rsidP="00BB31B8">
            <w:pPr>
              <w:pStyle w:val="Nagwek6"/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59CEC8" w14:textId="77777777" w:rsidR="00701E0A" w:rsidRPr="00DA35C8" w:rsidRDefault="00701E0A" w:rsidP="00BB31B8">
            <w:pPr>
              <w:pStyle w:val="Nagwek6"/>
            </w:pPr>
            <w:r w:rsidRPr="00DA35C8">
              <w:t>I1vs I 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5E8E93" w14:textId="77777777" w:rsidR="00701E0A" w:rsidRPr="00DA35C8" w:rsidRDefault="00701E0A" w:rsidP="00BB31B8">
            <w:pPr>
              <w:pStyle w:val="Nagwek6"/>
            </w:pPr>
            <w:r w:rsidRPr="00DA35C8">
              <w:t>I 1vs I 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904E8E" w14:textId="77777777" w:rsidR="00701E0A" w:rsidRPr="00DA35C8" w:rsidRDefault="00701E0A" w:rsidP="00BB31B8">
            <w:pPr>
              <w:pStyle w:val="Nagwek6"/>
            </w:pPr>
            <w:r w:rsidRPr="00DA35C8">
              <w:t>I 1vs I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227D6C" w14:textId="77777777" w:rsidR="00701E0A" w:rsidRPr="00DA35C8" w:rsidRDefault="00701E0A" w:rsidP="00BB31B8">
            <w:pPr>
              <w:pStyle w:val="Nagwek6"/>
            </w:pPr>
            <w:r w:rsidRPr="00DA35C8">
              <w:t>I 1vs I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3257EC" w14:textId="77777777" w:rsidR="00701E0A" w:rsidRPr="00DA35C8" w:rsidRDefault="00701E0A" w:rsidP="00BB31B8">
            <w:pPr>
              <w:pStyle w:val="Nagwek6"/>
            </w:pPr>
            <w:r w:rsidRPr="00DA35C8">
              <w:t>I12vs I345</w:t>
            </w:r>
          </w:p>
        </w:tc>
      </w:tr>
      <w:tr w:rsidR="00701E0A" w:rsidRPr="00DA35C8" w14:paraId="690F0315" w14:textId="77777777" w:rsidTr="00701E0A">
        <w:trPr>
          <w:trHeight w:val="282"/>
        </w:trPr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D6C907" w14:textId="77777777" w:rsidR="00701E0A" w:rsidRPr="00DA35C8" w:rsidRDefault="00701E0A" w:rsidP="00BB31B8">
            <w:pPr>
              <w:pStyle w:val="Nagwek6"/>
            </w:pPr>
            <w:r w:rsidRPr="00DA35C8">
              <w:t>NL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EAD713" w14:textId="77777777" w:rsidR="00701E0A" w:rsidRPr="00DA35C8" w:rsidRDefault="00701E0A" w:rsidP="00BB31B8">
            <w:pPr>
              <w:pStyle w:val="Nagwek6"/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9E352" w14:textId="77777777" w:rsidR="00701E0A" w:rsidRPr="00DA35C8" w:rsidRDefault="00701E0A" w:rsidP="00BB31B8">
            <w:pPr>
              <w:pStyle w:val="Nagwek6"/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A29E73" w14:textId="77777777" w:rsidR="00701E0A" w:rsidRPr="00DA35C8" w:rsidRDefault="00701E0A" w:rsidP="00BB31B8">
            <w:pPr>
              <w:pStyle w:val="Nagwek6"/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A57D90" w14:textId="77777777" w:rsidR="00701E0A" w:rsidRPr="00DA35C8" w:rsidRDefault="00701E0A" w:rsidP="00BB31B8">
            <w:pPr>
              <w:pStyle w:val="Nagwek6"/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CEEAB5" w14:textId="77777777" w:rsidR="00701E0A" w:rsidRPr="00DA35C8" w:rsidRDefault="00701E0A" w:rsidP="00BB31B8">
            <w:pPr>
              <w:pStyle w:val="Nagwek6"/>
            </w:pPr>
          </w:p>
        </w:tc>
      </w:tr>
      <w:tr w:rsidR="00701E0A" w:rsidRPr="00DA35C8" w14:paraId="148F337C" w14:textId="77777777" w:rsidTr="00701E0A">
        <w:trPr>
          <w:trHeight w:val="282"/>
        </w:trPr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F63AF4" w14:textId="77777777" w:rsidR="00701E0A" w:rsidRPr="00DA35C8" w:rsidRDefault="00701E0A" w:rsidP="00BB31B8">
            <w:pPr>
              <w:pStyle w:val="Nagwek6"/>
              <w:rPr>
                <w:color w:val="000000"/>
              </w:rPr>
            </w:pPr>
            <w:r w:rsidRPr="00DA35C8">
              <w:t xml:space="preserve">p </w:t>
            </w:r>
            <w:proofErr w:type="spellStart"/>
            <w:r w:rsidRPr="00DA35C8">
              <w:t>valu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40AC49" w14:textId="77777777" w:rsidR="00701E0A" w:rsidRPr="00DA35C8" w:rsidRDefault="00701E0A" w:rsidP="00BB31B8">
            <w:pPr>
              <w:pStyle w:val="Nagwek6"/>
            </w:pPr>
            <w:r w:rsidRPr="00DA35C8">
              <w:t>0.69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1E39EB" w14:textId="77777777" w:rsidR="00701E0A" w:rsidRPr="00DA35C8" w:rsidRDefault="00701E0A" w:rsidP="00BB31B8">
            <w:pPr>
              <w:pStyle w:val="Nagwek6"/>
            </w:pPr>
            <w:r w:rsidRPr="00DA35C8">
              <w:t>0.02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A0DE91" w14:textId="77777777" w:rsidR="00701E0A" w:rsidRPr="00DA35C8" w:rsidRDefault="00701E0A" w:rsidP="00BB31B8">
            <w:pPr>
              <w:pStyle w:val="Nagwek6"/>
            </w:pPr>
            <w:r w:rsidRPr="00DA35C8">
              <w:t>0.0150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870D41" w14:textId="77777777" w:rsidR="00701E0A" w:rsidRPr="00DA35C8" w:rsidRDefault="00701E0A" w:rsidP="00BB31B8">
            <w:pPr>
              <w:pStyle w:val="Nagwek6"/>
            </w:pPr>
            <w:r w:rsidRPr="00DA35C8">
              <w:t>0.06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1479BE" w14:textId="77777777" w:rsidR="00701E0A" w:rsidRPr="00DA35C8" w:rsidRDefault="00701E0A" w:rsidP="00BB31B8">
            <w:pPr>
              <w:pStyle w:val="Nagwek6"/>
            </w:pPr>
            <w:r w:rsidRPr="00DA35C8">
              <w:t>0.0002 </w:t>
            </w:r>
          </w:p>
        </w:tc>
      </w:tr>
      <w:tr w:rsidR="00701E0A" w:rsidRPr="00DA35C8" w14:paraId="53B68A73" w14:textId="77777777" w:rsidTr="00701E0A">
        <w:trPr>
          <w:trHeight w:val="282"/>
        </w:trPr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B6DE22" w14:textId="77777777" w:rsidR="00701E0A" w:rsidRPr="00DA35C8" w:rsidRDefault="00701E0A" w:rsidP="00BB31B8">
            <w:pPr>
              <w:pStyle w:val="Nagwek6"/>
            </w:pPr>
            <w:r w:rsidRPr="00DA35C8">
              <w:t>PL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74A023" w14:textId="77777777" w:rsidR="00701E0A" w:rsidRPr="00DA35C8" w:rsidRDefault="00701E0A" w:rsidP="00BB31B8">
            <w:pPr>
              <w:pStyle w:val="Nagwek6"/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3013C4" w14:textId="77777777" w:rsidR="00701E0A" w:rsidRPr="00DA35C8" w:rsidRDefault="00701E0A" w:rsidP="00BB31B8">
            <w:pPr>
              <w:pStyle w:val="Nagwek6"/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7310C2" w14:textId="77777777" w:rsidR="00701E0A" w:rsidRPr="00DA35C8" w:rsidRDefault="00701E0A" w:rsidP="00BB31B8">
            <w:pPr>
              <w:pStyle w:val="Nagwek6"/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56B20D" w14:textId="77777777" w:rsidR="00701E0A" w:rsidRPr="00DA35C8" w:rsidRDefault="00701E0A" w:rsidP="00BB31B8">
            <w:pPr>
              <w:pStyle w:val="Nagwek6"/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F972D1" w14:textId="77777777" w:rsidR="00701E0A" w:rsidRPr="00DA35C8" w:rsidRDefault="00701E0A" w:rsidP="00BB31B8">
            <w:pPr>
              <w:pStyle w:val="Nagwek6"/>
            </w:pPr>
          </w:p>
        </w:tc>
      </w:tr>
      <w:tr w:rsidR="00701E0A" w:rsidRPr="00DA35C8" w14:paraId="0FE3017C" w14:textId="77777777" w:rsidTr="00701E0A">
        <w:trPr>
          <w:trHeight w:val="282"/>
        </w:trPr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EA4568" w14:textId="77777777" w:rsidR="00701E0A" w:rsidRPr="00DA35C8" w:rsidRDefault="00701E0A" w:rsidP="00BB31B8">
            <w:pPr>
              <w:pStyle w:val="Nagwek6"/>
              <w:rPr>
                <w:color w:val="000000"/>
              </w:rPr>
            </w:pPr>
            <w:r w:rsidRPr="00DA35C8">
              <w:t xml:space="preserve">p </w:t>
            </w:r>
            <w:proofErr w:type="spellStart"/>
            <w:r w:rsidRPr="00DA35C8">
              <w:t>valu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756246" w14:textId="77777777" w:rsidR="00701E0A" w:rsidRPr="00DA35C8" w:rsidRDefault="00701E0A" w:rsidP="00BB31B8">
            <w:pPr>
              <w:pStyle w:val="Nagwek6"/>
              <w:rPr>
                <w:color w:val="000000"/>
              </w:rPr>
            </w:pPr>
            <w:r w:rsidRPr="00DA35C8">
              <w:t>0.90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47F9CF" w14:textId="77777777" w:rsidR="00701E0A" w:rsidRPr="00DA35C8" w:rsidRDefault="00701E0A" w:rsidP="00BB31B8">
            <w:pPr>
              <w:pStyle w:val="Nagwek6"/>
              <w:rPr>
                <w:color w:val="000000"/>
              </w:rPr>
            </w:pPr>
            <w:r w:rsidRPr="00DA35C8">
              <w:t>0.40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476700" w14:textId="77777777" w:rsidR="00701E0A" w:rsidRPr="00DA35C8" w:rsidRDefault="00701E0A" w:rsidP="00BB31B8">
            <w:pPr>
              <w:pStyle w:val="Nagwek6"/>
              <w:rPr>
                <w:color w:val="000000"/>
              </w:rPr>
            </w:pPr>
            <w:r w:rsidRPr="00DA35C8">
              <w:t>0.34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471496" w14:textId="77777777" w:rsidR="00701E0A" w:rsidRPr="00DA35C8" w:rsidRDefault="00701E0A" w:rsidP="00BB31B8">
            <w:pPr>
              <w:pStyle w:val="Nagwek6"/>
              <w:rPr>
                <w:color w:val="000000"/>
              </w:rPr>
            </w:pPr>
            <w:r w:rsidRPr="00DA35C8">
              <w:t>0.30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ED9111" w14:textId="77777777" w:rsidR="00701E0A" w:rsidRPr="00DA35C8" w:rsidRDefault="00701E0A" w:rsidP="00BB31B8">
            <w:pPr>
              <w:pStyle w:val="Nagwek6"/>
              <w:rPr>
                <w:color w:val="000000"/>
              </w:rPr>
            </w:pPr>
            <w:r w:rsidRPr="00DA35C8">
              <w:t>0.0596</w:t>
            </w:r>
          </w:p>
        </w:tc>
      </w:tr>
      <w:tr w:rsidR="00701E0A" w:rsidRPr="00DA35C8" w14:paraId="441AE8BA" w14:textId="77777777" w:rsidTr="00701E0A">
        <w:trPr>
          <w:trHeight w:val="282"/>
        </w:trPr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BCB064" w14:textId="77777777" w:rsidR="00701E0A" w:rsidRPr="00DA35C8" w:rsidRDefault="00701E0A" w:rsidP="00BB31B8">
            <w:pPr>
              <w:pStyle w:val="Nagwek6"/>
            </w:pPr>
            <w:r w:rsidRPr="00DA35C8">
              <w:t>SI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C7A499" w14:textId="77777777" w:rsidR="00701E0A" w:rsidRPr="00DA35C8" w:rsidRDefault="00701E0A" w:rsidP="00BB31B8">
            <w:pPr>
              <w:pStyle w:val="Nagwek6"/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026B3B" w14:textId="77777777" w:rsidR="00701E0A" w:rsidRPr="00DA35C8" w:rsidRDefault="00701E0A" w:rsidP="00BB31B8">
            <w:pPr>
              <w:pStyle w:val="Nagwek6"/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D8949F" w14:textId="77777777" w:rsidR="00701E0A" w:rsidRPr="00DA35C8" w:rsidRDefault="00701E0A" w:rsidP="00BB31B8">
            <w:pPr>
              <w:pStyle w:val="Nagwek6"/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CA579A" w14:textId="77777777" w:rsidR="00701E0A" w:rsidRPr="00DA35C8" w:rsidRDefault="00701E0A" w:rsidP="00BB31B8">
            <w:pPr>
              <w:pStyle w:val="Nagwek6"/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8F7F7E" w14:textId="77777777" w:rsidR="00701E0A" w:rsidRPr="00DA35C8" w:rsidRDefault="00701E0A" w:rsidP="00BB31B8">
            <w:pPr>
              <w:pStyle w:val="Nagwek6"/>
            </w:pPr>
          </w:p>
        </w:tc>
      </w:tr>
      <w:tr w:rsidR="00701E0A" w:rsidRPr="00DA35C8" w14:paraId="46E7642E" w14:textId="77777777" w:rsidTr="00701E0A">
        <w:trPr>
          <w:trHeight w:val="282"/>
        </w:trPr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5F0D3F" w14:textId="77777777" w:rsidR="00701E0A" w:rsidRPr="00DA35C8" w:rsidRDefault="00701E0A" w:rsidP="00BB31B8">
            <w:pPr>
              <w:pStyle w:val="Nagwek6"/>
            </w:pPr>
            <w:r w:rsidRPr="00DA35C8">
              <w:t xml:space="preserve">p </w:t>
            </w:r>
            <w:proofErr w:type="spellStart"/>
            <w:r w:rsidRPr="00DA35C8">
              <w:t>valu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8C1661" w14:textId="77777777" w:rsidR="00701E0A" w:rsidRPr="00DA35C8" w:rsidRDefault="00701E0A" w:rsidP="00BB31B8">
            <w:pPr>
              <w:pStyle w:val="Nagwek6"/>
            </w:pPr>
            <w:r w:rsidRPr="00DA35C8">
              <w:t>0.87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43880A" w14:textId="77777777" w:rsidR="00701E0A" w:rsidRPr="00DA35C8" w:rsidRDefault="00701E0A" w:rsidP="00BB31B8">
            <w:pPr>
              <w:pStyle w:val="Nagwek6"/>
            </w:pPr>
            <w:r w:rsidRPr="00DA35C8">
              <w:t>0.15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C6CAC3" w14:textId="77777777" w:rsidR="00701E0A" w:rsidRPr="00DA35C8" w:rsidRDefault="00701E0A" w:rsidP="00BB31B8">
            <w:pPr>
              <w:pStyle w:val="Nagwek6"/>
            </w:pPr>
            <w:r w:rsidRPr="00DA35C8">
              <w:t>0.12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5D8097" w14:textId="77777777" w:rsidR="00701E0A" w:rsidRPr="00DA35C8" w:rsidRDefault="00701E0A" w:rsidP="00BB31B8">
            <w:pPr>
              <w:pStyle w:val="Nagwek6"/>
            </w:pPr>
            <w:r w:rsidRPr="00DA35C8">
              <w:t>0.07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1B1452" w14:textId="77777777" w:rsidR="00701E0A" w:rsidRPr="00DA35C8" w:rsidRDefault="00701E0A" w:rsidP="00BB31B8">
            <w:pPr>
              <w:pStyle w:val="Nagwek6"/>
            </w:pPr>
            <w:r w:rsidRPr="00DA35C8">
              <w:t>0.034</w:t>
            </w:r>
          </w:p>
        </w:tc>
      </w:tr>
      <w:tr w:rsidR="00701E0A" w:rsidRPr="00DA35C8" w14:paraId="74410936" w14:textId="77777777" w:rsidTr="000E2CB2">
        <w:trPr>
          <w:trHeight w:val="282"/>
        </w:trPr>
        <w:tc>
          <w:tcPr>
            <w:tcW w:w="951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4D0ED0" w14:textId="343C8411" w:rsidR="00701E0A" w:rsidRDefault="00701E0A" w:rsidP="00701E0A">
            <w:pPr>
              <w:pStyle w:val="NormalnyWeb"/>
              <w:rPr>
                <w:color w:val="000000"/>
              </w:rPr>
            </w:pPr>
            <w:r>
              <w:rPr>
                <w:color w:val="000000"/>
              </w:rPr>
              <w:t xml:space="preserve">NLR – </w:t>
            </w:r>
            <w:proofErr w:type="spellStart"/>
            <w:r>
              <w:rPr>
                <w:color w:val="000000"/>
              </w:rPr>
              <w:t>neutrophil</w:t>
            </w:r>
            <w:proofErr w:type="spellEnd"/>
            <w:r>
              <w:rPr>
                <w:color w:val="000000"/>
              </w:rPr>
              <w:t>-to-</w:t>
            </w:r>
            <w:proofErr w:type="spellStart"/>
            <w:r>
              <w:rPr>
                <w:color w:val="000000"/>
              </w:rPr>
              <w:t>lymphocyte</w:t>
            </w:r>
            <w:proofErr w:type="spellEnd"/>
            <w:r>
              <w:rPr>
                <w:color w:val="000000"/>
              </w:rPr>
              <w:t xml:space="preserve"> ratio</w:t>
            </w:r>
            <w:r>
              <w:rPr>
                <w:color w:val="000000"/>
              </w:rPr>
              <w:br/>
              <w:t xml:space="preserve">PLR – </w:t>
            </w:r>
            <w:proofErr w:type="spellStart"/>
            <w:r>
              <w:rPr>
                <w:color w:val="000000"/>
              </w:rPr>
              <w:t>platelet</w:t>
            </w:r>
            <w:proofErr w:type="spellEnd"/>
            <w:r>
              <w:rPr>
                <w:color w:val="000000"/>
              </w:rPr>
              <w:t>-to-</w:t>
            </w:r>
            <w:proofErr w:type="spellStart"/>
            <w:r>
              <w:rPr>
                <w:color w:val="000000"/>
              </w:rPr>
              <w:t>lymphocyte</w:t>
            </w:r>
            <w:proofErr w:type="spellEnd"/>
            <w:r>
              <w:rPr>
                <w:color w:val="000000"/>
              </w:rPr>
              <w:t xml:space="preserve"> ratio</w:t>
            </w:r>
            <w:r>
              <w:rPr>
                <w:color w:val="000000"/>
              </w:rPr>
              <w:br/>
              <w:t xml:space="preserve">SII – </w:t>
            </w:r>
            <w:proofErr w:type="spellStart"/>
            <w:r>
              <w:rPr>
                <w:color w:val="000000"/>
              </w:rPr>
              <w:t>systemic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immune-inflammation</w:t>
            </w:r>
            <w:proofErr w:type="spellEnd"/>
            <w:r>
              <w:rPr>
                <w:color w:val="000000"/>
              </w:rPr>
              <w:t xml:space="preserve"> index</w:t>
            </w:r>
            <w:r>
              <w:rPr>
                <w:color w:val="000000"/>
              </w:rPr>
              <w:br/>
              <w:t xml:space="preserve">I1–I5 – ISUP Grade </w:t>
            </w:r>
            <w:proofErr w:type="spellStart"/>
            <w:r>
              <w:rPr>
                <w:color w:val="000000"/>
              </w:rPr>
              <w:t>Groups</w:t>
            </w:r>
            <w:proofErr w:type="spellEnd"/>
            <w:r>
              <w:rPr>
                <w:color w:val="000000"/>
              </w:rPr>
              <w:br/>
              <w:t xml:space="preserve">I1–2 vs I3–5 – </w:t>
            </w:r>
            <w:proofErr w:type="spellStart"/>
            <w:r>
              <w:rPr>
                <w:color w:val="000000"/>
              </w:rPr>
              <w:t>dichotomized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grouping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reflecting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clinical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risk</w:t>
            </w:r>
            <w:proofErr w:type="spellEnd"/>
            <w:r>
              <w:rPr>
                <w:color w:val="000000"/>
              </w:rPr>
              <w:t xml:space="preserve"> (</w:t>
            </w:r>
            <w:proofErr w:type="spellStart"/>
            <w:r>
              <w:rPr>
                <w:color w:val="000000"/>
              </w:rPr>
              <w:t>low</w:t>
            </w:r>
            <w:proofErr w:type="spellEnd"/>
            <w:r>
              <w:rPr>
                <w:color w:val="000000"/>
              </w:rPr>
              <w:t xml:space="preserve"> vs </w:t>
            </w:r>
            <w:proofErr w:type="spellStart"/>
            <w:r>
              <w:rPr>
                <w:color w:val="000000"/>
              </w:rPr>
              <w:t>intermediate</w:t>
            </w:r>
            <w:proofErr w:type="spellEnd"/>
            <w:r>
              <w:rPr>
                <w:color w:val="000000"/>
              </w:rPr>
              <w:t xml:space="preserve">/high </w:t>
            </w:r>
            <w:proofErr w:type="spellStart"/>
            <w:r>
              <w:rPr>
                <w:color w:val="000000"/>
              </w:rPr>
              <w:t>grade</w:t>
            </w:r>
            <w:proofErr w:type="spellEnd"/>
            <w:r>
              <w:rPr>
                <w:color w:val="000000"/>
              </w:rPr>
              <w:t>)</w:t>
            </w:r>
          </w:p>
          <w:p w14:paraId="07B635F7" w14:textId="177E8A8B" w:rsidR="00701E0A" w:rsidRPr="00701E0A" w:rsidRDefault="00701E0A" w:rsidP="00701E0A">
            <w:pPr>
              <w:pStyle w:val="NormalnyWeb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ll</w:t>
            </w:r>
            <w:proofErr w:type="spellEnd"/>
            <w:r>
              <w:rPr>
                <w:color w:val="000000"/>
              </w:rPr>
              <w:t xml:space="preserve"> </w:t>
            </w:r>
            <w:r w:rsidRPr="00701E0A"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values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were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calculated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using</w:t>
            </w:r>
            <w:proofErr w:type="spellEnd"/>
            <w:r>
              <w:rPr>
                <w:color w:val="000000"/>
              </w:rPr>
              <w:t xml:space="preserve"> non-</w:t>
            </w:r>
            <w:proofErr w:type="spellStart"/>
            <w:r>
              <w:rPr>
                <w:color w:val="000000"/>
              </w:rPr>
              <w:t>parametric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statistical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tests</w:t>
            </w:r>
            <w:proofErr w:type="spellEnd"/>
            <w:r>
              <w:rPr>
                <w:color w:val="000000"/>
              </w:rPr>
              <w:t xml:space="preserve"> (</w:t>
            </w:r>
            <w:proofErr w:type="spellStart"/>
            <w:r>
              <w:rPr>
                <w:color w:val="000000"/>
              </w:rPr>
              <w:t>e.g</w:t>
            </w:r>
            <w:proofErr w:type="spellEnd"/>
            <w:r>
              <w:rPr>
                <w:color w:val="000000"/>
              </w:rPr>
              <w:t xml:space="preserve">., Mann–Whitney U test </w:t>
            </w:r>
            <w:proofErr w:type="spellStart"/>
            <w:r>
              <w:rPr>
                <w:color w:val="000000"/>
              </w:rPr>
              <w:t>or</w:t>
            </w:r>
            <w:proofErr w:type="spellEnd"/>
            <w:r>
              <w:rPr>
                <w:color w:val="000000"/>
              </w:rPr>
              <w:t xml:space="preserve"> Kruskal–Wallis test with post hoc </w:t>
            </w:r>
            <w:proofErr w:type="spellStart"/>
            <w:r>
              <w:rPr>
                <w:color w:val="000000"/>
              </w:rPr>
              <w:t>analysis</w:t>
            </w:r>
            <w:proofErr w:type="spellEnd"/>
            <w:r>
              <w:rPr>
                <w:color w:val="000000"/>
              </w:rPr>
              <w:t xml:space="preserve">). P &lt; 0.05 was </w:t>
            </w:r>
            <w:proofErr w:type="spellStart"/>
            <w:r>
              <w:rPr>
                <w:color w:val="000000"/>
              </w:rPr>
              <w:t>considered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statistically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significant</w:t>
            </w:r>
            <w:proofErr w:type="spellEnd"/>
            <w:r>
              <w:rPr>
                <w:color w:val="000000"/>
              </w:rPr>
              <w:t>.</w:t>
            </w:r>
          </w:p>
        </w:tc>
      </w:tr>
    </w:tbl>
    <w:p w14:paraId="35FB231C" w14:textId="77777777" w:rsidR="00701E0A" w:rsidRPr="00C034F3" w:rsidRDefault="00701E0A" w:rsidP="00701E0A">
      <w:pPr>
        <w:pStyle w:val="Nagwek6"/>
      </w:pPr>
    </w:p>
    <w:p w14:paraId="73BB6827" w14:textId="77777777" w:rsidR="00DD0F1E" w:rsidRDefault="00DD0F1E"/>
    <w:sectPr w:rsidR="00DD0F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E0A"/>
    <w:rsid w:val="0001524D"/>
    <w:rsid w:val="004E5E04"/>
    <w:rsid w:val="00701E0A"/>
    <w:rsid w:val="00780BEF"/>
    <w:rsid w:val="00DD0F1E"/>
    <w:rsid w:val="00E17B84"/>
    <w:rsid w:val="00FB4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AB56A92"/>
  <w15:chartTrackingRefBased/>
  <w15:docId w15:val="{B72DC3A1-589B-424E-B61B-E94EAC9EE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701E0A"/>
  </w:style>
  <w:style w:type="paragraph" w:styleId="Nagwek1">
    <w:name w:val="heading 1"/>
    <w:basedOn w:val="Normalny"/>
    <w:next w:val="Normalny"/>
    <w:link w:val="Nagwek1Znak"/>
    <w:uiPriority w:val="9"/>
    <w:qFormat/>
    <w:rsid w:val="00701E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701E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701E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701E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701E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701E0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701E0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701E0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701E0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701E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701E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701E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701E0A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701E0A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701E0A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701E0A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701E0A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701E0A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701E0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701E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701E0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701E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701E0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701E0A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701E0A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701E0A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701E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701E0A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701E0A"/>
    <w:rPr>
      <w:b/>
      <w:bCs/>
      <w:smallCaps/>
      <w:color w:val="0F4761" w:themeColor="accent1" w:themeShade="BF"/>
      <w:spacing w:val="5"/>
    </w:rPr>
  </w:style>
  <w:style w:type="paragraph" w:styleId="NormalnyWeb">
    <w:name w:val="Normal (Web)"/>
    <w:basedOn w:val="Normalny"/>
    <w:uiPriority w:val="99"/>
    <w:unhideWhenUsed/>
    <w:rsid w:val="00701E0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pl-PL"/>
      <w14:ligatures w14:val="none"/>
    </w:rPr>
  </w:style>
  <w:style w:type="character" w:styleId="Pogrubienie">
    <w:name w:val="Strong"/>
    <w:basedOn w:val="Domylnaczcionkaakapitu"/>
    <w:uiPriority w:val="22"/>
    <w:qFormat/>
    <w:rsid w:val="00701E0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960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53</Characters>
  <Application>Microsoft Office Word</Application>
  <DocSecurity>0</DocSecurity>
  <Lines>5</Lines>
  <Paragraphs>1</Paragraphs>
  <ScaleCrop>false</ScaleCrop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yk Patrzałek</dc:creator>
  <cp:keywords/>
  <dc:description/>
  <cp:lastModifiedBy>Patryk Patrzałek</cp:lastModifiedBy>
  <cp:revision>1</cp:revision>
  <dcterms:created xsi:type="dcterms:W3CDTF">2025-05-28T13:50:00Z</dcterms:created>
  <dcterms:modified xsi:type="dcterms:W3CDTF">2025-05-28T13:54:00Z</dcterms:modified>
</cp:coreProperties>
</file>